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69FC7" w14:textId="00438D39" w:rsidR="00191692" w:rsidRPr="00191692" w:rsidRDefault="00191692">
      <w:pPr>
        <w:rPr>
          <w:rFonts w:ascii="Times New Roman" w:hAnsi="Times New Roman" w:cs="Times New Roman"/>
          <w:b/>
          <w:bCs/>
          <w:lang w:val="en-GB"/>
        </w:rPr>
      </w:pPr>
      <w:r w:rsidRPr="00191692">
        <w:rPr>
          <w:rFonts w:ascii="Times New Roman" w:hAnsi="Times New Roman" w:cs="Times New Roman"/>
          <w:b/>
          <w:bCs/>
          <w:lang w:val="en-GB"/>
        </w:rPr>
        <w:t>Appendix 2: legends</w:t>
      </w:r>
    </w:p>
    <w:p w14:paraId="5DAC9412" w14:textId="2DDC027D" w:rsidR="00191692" w:rsidRPr="00191692" w:rsidRDefault="00191692">
      <w:pPr>
        <w:rPr>
          <w:rFonts w:ascii="Times New Roman" w:hAnsi="Times New Roman" w:cs="Times New Roman"/>
          <w:lang w:val="en-GB"/>
        </w:rPr>
      </w:pPr>
      <w:r w:rsidRPr="00191692">
        <w:rPr>
          <w:rFonts w:ascii="Times New Roman" w:hAnsi="Times New Roman" w:cs="Times New Roman"/>
          <w:lang w:val="en-GB"/>
        </w:rPr>
        <w:t xml:space="preserve">Table 1: </w:t>
      </w:r>
      <w:r w:rsidRPr="00191692">
        <w:rPr>
          <w:rFonts w:ascii="Times New Roman" w:hAnsi="Times New Roman" w:cs="Times New Roman"/>
          <w:lang w:val="en-GB"/>
        </w:rPr>
        <w:t>this table provides an overview of demographic and clinical characteristics of the in-and outpatient sample, the general population sample and for adults and older adults separately. Sample sizes (n) are shown with percentages (%) or standard deviations (SD).</w:t>
      </w:r>
    </w:p>
    <w:p w14:paraId="02DAF39D" w14:textId="41ECDA54" w:rsidR="00191692" w:rsidRPr="00191692" w:rsidRDefault="00191692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191692">
        <w:rPr>
          <w:rFonts w:ascii="Times New Roman" w:eastAsia="Times New Roman" w:hAnsi="Times New Roman" w:cs="Times New Roman"/>
          <w:color w:val="000000"/>
          <w:lang w:val="en-GB"/>
        </w:rPr>
        <w:t>Table 2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: 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this table provides an overview of different subscales, number of items per scale and the internal consistencies measured with </w:t>
      </w:r>
      <w:proofErr w:type="spellStart"/>
      <w:r w:rsidRPr="00191692">
        <w:rPr>
          <w:rFonts w:ascii="Times New Roman" w:eastAsia="Times New Roman" w:hAnsi="Times New Roman" w:cs="Times New Roman"/>
          <w:color w:val="000000"/>
          <w:lang w:val="en-GB"/>
        </w:rPr>
        <w:t>Crohnbach’s</w:t>
      </w:r>
      <w:proofErr w:type="spellEnd"/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 alpha (Ca) and the average inter-item correlations (AIC).</w:t>
      </w:r>
    </w:p>
    <w:p w14:paraId="0076C802" w14:textId="16CCFC73" w:rsidR="00191692" w:rsidRPr="00191692" w:rsidRDefault="00191692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191692">
        <w:rPr>
          <w:rFonts w:ascii="Times New Roman" w:eastAsia="Times New Roman" w:hAnsi="Times New Roman" w:cs="Times New Roman"/>
          <w:color w:val="000000"/>
          <w:lang w:val="en-GB"/>
        </w:rPr>
        <w:t>Table 3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: 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>this table provides an overview of the means and standard deviations (SD) of the in- and outpatient sample and general population sample on the SCOP-A’s scales.</w:t>
      </w:r>
    </w:p>
    <w:p w14:paraId="2A6DBBC2" w14:textId="3D4B5261" w:rsidR="00191692" w:rsidRPr="00191692" w:rsidRDefault="00191692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191692">
        <w:rPr>
          <w:rFonts w:ascii="Times New Roman" w:eastAsia="Times New Roman" w:hAnsi="Times New Roman" w:cs="Times New Roman"/>
          <w:color w:val="000000"/>
          <w:lang w:val="en-GB"/>
        </w:rPr>
        <w:t>Table 4: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E706F2">
        <w:rPr>
          <w:rFonts w:ascii="Times New Roman" w:eastAsia="Times New Roman" w:hAnsi="Times New Roman" w:cs="Times New Roman"/>
          <w:color w:val="000000"/>
          <w:lang w:val="en-GB"/>
        </w:rPr>
        <w:t>this figure contains the r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>otated component matrix for EFA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>extraction Method: Principal Component Analysis. Rotation Method: Promax with Kaiser Normalization, three iterations</w:t>
      </w:r>
    </w:p>
    <w:p w14:paraId="732A0715" w14:textId="4E546519" w:rsidR="00191692" w:rsidRPr="00191692" w:rsidRDefault="00191692">
      <w:pPr>
        <w:rPr>
          <w:rFonts w:ascii="Times New Roman" w:hAnsi="Times New Roman" w:cs="Times New Roman"/>
          <w:lang w:val="en-GB"/>
        </w:rPr>
      </w:pPr>
      <w:r w:rsidRPr="00191692">
        <w:rPr>
          <w:rFonts w:ascii="Times New Roman" w:eastAsia="Times New Roman" w:hAnsi="Times New Roman" w:cs="Times New Roman"/>
          <w:color w:val="000000"/>
          <w:lang w:val="en-GB"/>
        </w:rPr>
        <w:t>Table 5</w:t>
      </w:r>
      <w:r w:rsidR="00330B8D">
        <w:rPr>
          <w:rFonts w:ascii="Times New Roman" w:eastAsia="Times New Roman" w:hAnsi="Times New Roman" w:cs="Times New Roman"/>
          <w:color w:val="000000"/>
          <w:lang w:val="en-GB"/>
        </w:rPr>
        <w:t>: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E706F2">
        <w:rPr>
          <w:rFonts w:ascii="Times New Roman" w:eastAsia="Times New Roman" w:hAnsi="Times New Roman" w:cs="Times New Roman"/>
          <w:color w:val="000000"/>
          <w:lang w:val="en-GB"/>
        </w:rPr>
        <w:t xml:space="preserve">this table provides the </w:t>
      </w:r>
      <w:r w:rsidRPr="00191692">
        <w:rPr>
          <w:rFonts w:ascii="Times New Roman" w:eastAsia="Times New Roman" w:hAnsi="Times New Roman" w:cs="Times New Roman"/>
          <w:color w:val="000000"/>
          <w:lang w:val="en-GB"/>
        </w:rPr>
        <w:t>prevalence of complications across the total sample, and the in- and outpatient and general population subsample separately. Expressed in frequencies (n) and percentages (%).</w:t>
      </w:r>
    </w:p>
    <w:sectPr w:rsidR="00191692" w:rsidRPr="001916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92"/>
    <w:rsid w:val="00191692"/>
    <w:rsid w:val="00330B8D"/>
    <w:rsid w:val="00B4496A"/>
    <w:rsid w:val="00E7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A5F9A"/>
  <w15:chartTrackingRefBased/>
  <w15:docId w15:val="{94E113FE-4FE3-451B-862C-1A9F7C4E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91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91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91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91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91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91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91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91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91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91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91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91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9169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9169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9169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9169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9169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916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91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91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91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91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91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9169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9169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9169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91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9169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916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Schuurman</dc:creator>
  <cp:keywords/>
  <dc:description/>
  <cp:lastModifiedBy>Levi Schuurman</cp:lastModifiedBy>
  <cp:revision>3</cp:revision>
  <dcterms:created xsi:type="dcterms:W3CDTF">2025-01-29T15:59:00Z</dcterms:created>
  <dcterms:modified xsi:type="dcterms:W3CDTF">2025-01-29T16:03:00Z</dcterms:modified>
</cp:coreProperties>
</file>